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6"/>
      </w:tblGrid>
      <w:tr w:rsidR="00E43399" w14:paraId="09949FD4" w14:textId="77777777" w:rsidTr="008457CB">
        <w:tc>
          <w:tcPr>
            <w:tcW w:w="8630" w:type="dxa"/>
          </w:tcPr>
          <w:p w14:paraId="156CCA2B" w14:textId="003A1775" w:rsidR="00E43399" w:rsidRDefault="008A6DD3" w:rsidP="00A12A1D">
            <w:pPr>
              <w:spacing w:line="480" w:lineRule="auto"/>
              <w:jc w:val="both"/>
            </w:pPr>
            <w:r>
              <w:rPr>
                <w:noProof/>
              </w:rPr>
              <w:drawing>
                <wp:inline distT="0" distB="0" distL="0" distR="0" wp14:anchorId="4FA28A51" wp14:editId="55D7CA20">
                  <wp:extent cx="5756910" cy="3238500"/>
                  <wp:effectExtent l="0" t="0" r="0" b="0"/>
                  <wp:docPr id="83923852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238529" name="Grafik 839238529"/>
                          <pic:cNvPicPr/>
                        </pic:nvPicPr>
                        <pic:blipFill>
                          <a:blip r:embed="rId6"/>
                          <a:stretch>
                            <a:fillRect/>
                          </a:stretch>
                        </pic:blipFill>
                        <pic:spPr>
                          <a:xfrm>
                            <a:off x="0" y="0"/>
                            <a:ext cx="5756910" cy="3238500"/>
                          </a:xfrm>
                          <a:prstGeom prst="rect">
                            <a:avLst/>
                          </a:prstGeom>
                        </pic:spPr>
                      </pic:pic>
                    </a:graphicData>
                  </a:graphic>
                </wp:inline>
              </w:drawing>
            </w:r>
          </w:p>
        </w:tc>
      </w:tr>
      <w:tr w:rsidR="00DE098C" w:rsidRPr="00EA38D7" w14:paraId="235A0136" w14:textId="77777777" w:rsidTr="008457CB">
        <w:tc>
          <w:tcPr>
            <w:tcW w:w="8630" w:type="dxa"/>
          </w:tcPr>
          <w:p w14:paraId="691D47D7" w14:textId="3A03D77B" w:rsidR="00DE098C" w:rsidRPr="00F07257" w:rsidRDefault="008A6DD3" w:rsidP="00E43399">
            <w:pPr>
              <w:spacing w:line="480" w:lineRule="auto"/>
              <w:jc w:val="both"/>
              <w:rPr>
                <w:b/>
                <w:bCs/>
              </w:rPr>
            </w:pPr>
            <w:r>
              <w:rPr>
                <w:b/>
                <w:bCs/>
                <w:noProof/>
              </w:rPr>
              <w:drawing>
                <wp:inline distT="0" distB="0" distL="0" distR="0" wp14:anchorId="406E4D6B" wp14:editId="58977166">
                  <wp:extent cx="5756910" cy="3238500"/>
                  <wp:effectExtent l="0" t="0" r="0" b="0"/>
                  <wp:docPr id="139291020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2910202" name="Grafik 1392910202"/>
                          <pic:cNvPicPr/>
                        </pic:nvPicPr>
                        <pic:blipFill>
                          <a:blip r:embed="rId7"/>
                          <a:stretch>
                            <a:fillRect/>
                          </a:stretch>
                        </pic:blipFill>
                        <pic:spPr>
                          <a:xfrm>
                            <a:off x="0" y="0"/>
                            <a:ext cx="5756910" cy="3238500"/>
                          </a:xfrm>
                          <a:prstGeom prst="rect">
                            <a:avLst/>
                          </a:prstGeom>
                        </pic:spPr>
                      </pic:pic>
                    </a:graphicData>
                  </a:graphic>
                </wp:inline>
              </w:drawing>
            </w:r>
          </w:p>
        </w:tc>
      </w:tr>
      <w:tr w:rsidR="00E43399" w:rsidRPr="00EA38D7" w14:paraId="729B946B" w14:textId="77777777" w:rsidTr="008457CB">
        <w:tc>
          <w:tcPr>
            <w:tcW w:w="8630" w:type="dxa"/>
          </w:tcPr>
          <w:p w14:paraId="25C43114" w14:textId="0C94D8BE" w:rsidR="00E43399" w:rsidRPr="00A00538" w:rsidRDefault="00757B5D" w:rsidP="00A00538">
            <w:pPr>
              <w:spacing w:line="240" w:lineRule="auto"/>
              <w:jc w:val="both"/>
              <w:rPr>
                <w:sz w:val="20"/>
              </w:rPr>
            </w:pPr>
            <w:r w:rsidRPr="00A00538">
              <w:rPr>
                <w:b/>
                <w:bCs/>
                <w:sz w:val="20"/>
              </w:rPr>
              <w:t>Supplementary Figure 1.</w:t>
            </w:r>
            <w:r w:rsidR="00CB6767" w:rsidRPr="00A00538">
              <w:rPr>
                <w:sz w:val="20"/>
              </w:rPr>
              <w:t xml:space="preserve"> </w:t>
            </w:r>
            <w:r w:rsidRPr="00A00538">
              <w:rPr>
                <w:sz w:val="20"/>
              </w:rPr>
              <w:t>Path analysis according to the Family Stress Model in both mothers and fathers.</w:t>
            </w:r>
          </w:p>
        </w:tc>
      </w:tr>
    </w:tbl>
    <w:p w14:paraId="1B091613" w14:textId="77777777" w:rsidR="00691F47" w:rsidRPr="00C235E1" w:rsidRDefault="00691F47" w:rsidP="00EE5D04">
      <w:pPr>
        <w:rPr>
          <w:sz w:val="16"/>
          <w:szCs w:val="16"/>
        </w:rPr>
      </w:pPr>
    </w:p>
    <w:sectPr w:rsidR="00691F47" w:rsidRPr="00C235E1" w:rsidSect="003C036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6A7300"/>
    <w:multiLevelType w:val="hybridMultilevel"/>
    <w:tmpl w:val="1D268C92"/>
    <w:lvl w:ilvl="0" w:tplc="B6EE7266">
      <w:start w:val="8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668414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1D5"/>
    <w:rsid w:val="00002D2E"/>
    <w:rsid w:val="00003C35"/>
    <w:rsid w:val="00017AE4"/>
    <w:rsid w:val="0005762C"/>
    <w:rsid w:val="00061E05"/>
    <w:rsid w:val="00073DBA"/>
    <w:rsid w:val="00076714"/>
    <w:rsid w:val="00077AE5"/>
    <w:rsid w:val="00084734"/>
    <w:rsid w:val="00095F19"/>
    <w:rsid w:val="000C2476"/>
    <w:rsid w:val="000C52C0"/>
    <w:rsid w:val="000C5A1C"/>
    <w:rsid w:val="000C6BEC"/>
    <w:rsid w:val="000D0E64"/>
    <w:rsid w:val="000D7B62"/>
    <w:rsid w:val="000D7E37"/>
    <w:rsid w:val="000E0E9F"/>
    <w:rsid w:val="00104559"/>
    <w:rsid w:val="0011455A"/>
    <w:rsid w:val="00127369"/>
    <w:rsid w:val="00132E05"/>
    <w:rsid w:val="001343B3"/>
    <w:rsid w:val="00136AAD"/>
    <w:rsid w:val="0014733C"/>
    <w:rsid w:val="00154D40"/>
    <w:rsid w:val="00156B7D"/>
    <w:rsid w:val="00160B78"/>
    <w:rsid w:val="001A2CD0"/>
    <w:rsid w:val="001B3B40"/>
    <w:rsid w:val="001B6FF8"/>
    <w:rsid w:val="001D7B4E"/>
    <w:rsid w:val="001E17B5"/>
    <w:rsid w:val="001E7597"/>
    <w:rsid w:val="00221102"/>
    <w:rsid w:val="00223BC7"/>
    <w:rsid w:val="00233C2C"/>
    <w:rsid w:val="00241755"/>
    <w:rsid w:val="00247B9B"/>
    <w:rsid w:val="00272113"/>
    <w:rsid w:val="00274A99"/>
    <w:rsid w:val="00275BB9"/>
    <w:rsid w:val="002965C8"/>
    <w:rsid w:val="002A062B"/>
    <w:rsid w:val="002A5B90"/>
    <w:rsid w:val="002B2970"/>
    <w:rsid w:val="002B59CD"/>
    <w:rsid w:val="002B68CC"/>
    <w:rsid w:val="002C0FF3"/>
    <w:rsid w:val="002C507D"/>
    <w:rsid w:val="002C7C98"/>
    <w:rsid w:val="002E2A13"/>
    <w:rsid w:val="002E2ED3"/>
    <w:rsid w:val="002E7A98"/>
    <w:rsid w:val="0031366E"/>
    <w:rsid w:val="00313D11"/>
    <w:rsid w:val="003230D2"/>
    <w:rsid w:val="00342061"/>
    <w:rsid w:val="0034279E"/>
    <w:rsid w:val="003448A7"/>
    <w:rsid w:val="00350627"/>
    <w:rsid w:val="00352DEF"/>
    <w:rsid w:val="003537D0"/>
    <w:rsid w:val="00363410"/>
    <w:rsid w:val="00366C62"/>
    <w:rsid w:val="0038369B"/>
    <w:rsid w:val="00384EB1"/>
    <w:rsid w:val="00386D07"/>
    <w:rsid w:val="00387029"/>
    <w:rsid w:val="00397F8A"/>
    <w:rsid w:val="003B470D"/>
    <w:rsid w:val="003C036D"/>
    <w:rsid w:val="003D1D71"/>
    <w:rsid w:val="003D6C13"/>
    <w:rsid w:val="003F4A22"/>
    <w:rsid w:val="004200C0"/>
    <w:rsid w:val="00433978"/>
    <w:rsid w:val="00445CD0"/>
    <w:rsid w:val="004504E6"/>
    <w:rsid w:val="00450710"/>
    <w:rsid w:val="00453F89"/>
    <w:rsid w:val="0046607C"/>
    <w:rsid w:val="00466CF7"/>
    <w:rsid w:val="00466EDD"/>
    <w:rsid w:val="004921D7"/>
    <w:rsid w:val="00492301"/>
    <w:rsid w:val="00493301"/>
    <w:rsid w:val="004A208D"/>
    <w:rsid w:val="004C21C9"/>
    <w:rsid w:val="004C6B97"/>
    <w:rsid w:val="004D0B6E"/>
    <w:rsid w:val="004E7247"/>
    <w:rsid w:val="004F4CD9"/>
    <w:rsid w:val="004F4EFC"/>
    <w:rsid w:val="004F5000"/>
    <w:rsid w:val="005237BC"/>
    <w:rsid w:val="005264F4"/>
    <w:rsid w:val="00531BF4"/>
    <w:rsid w:val="00541C39"/>
    <w:rsid w:val="00542190"/>
    <w:rsid w:val="005548C6"/>
    <w:rsid w:val="00555F9B"/>
    <w:rsid w:val="005620F6"/>
    <w:rsid w:val="0056270D"/>
    <w:rsid w:val="0056432B"/>
    <w:rsid w:val="00575E86"/>
    <w:rsid w:val="005A3A53"/>
    <w:rsid w:val="005A3AC1"/>
    <w:rsid w:val="005A4CCA"/>
    <w:rsid w:val="005C3D08"/>
    <w:rsid w:val="005D7D5B"/>
    <w:rsid w:val="005E1355"/>
    <w:rsid w:val="005F4CB3"/>
    <w:rsid w:val="005F54C2"/>
    <w:rsid w:val="00600E8A"/>
    <w:rsid w:val="00611728"/>
    <w:rsid w:val="00611AB0"/>
    <w:rsid w:val="00625D93"/>
    <w:rsid w:val="00632CA7"/>
    <w:rsid w:val="0063464D"/>
    <w:rsid w:val="00635B31"/>
    <w:rsid w:val="00637863"/>
    <w:rsid w:val="0064005A"/>
    <w:rsid w:val="00643BB7"/>
    <w:rsid w:val="00646B79"/>
    <w:rsid w:val="0065096F"/>
    <w:rsid w:val="00651BD9"/>
    <w:rsid w:val="00672B18"/>
    <w:rsid w:val="00673D60"/>
    <w:rsid w:val="00676BFD"/>
    <w:rsid w:val="00682DB7"/>
    <w:rsid w:val="0068359F"/>
    <w:rsid w:val="00691F47"/>
    <w:rsid w:val="006A1838"/>
    <w:rsid w:val="006B0CF5"/>
    <w:rsid w:val="006C38EF"/>
    <w:rsid w:val="006E3BB0"/>
    <w:rsid w:val="0070017E"/>
    <w:rsid w:val="00742899"/>
    <w:rsid w:val="00745009"/>
    <w:rsid w:val="0074580B"/>
    <w:rsid w:val="00745ADB"/>
    <w:rsid w:val="00745D00"/>
    <w:rsid w:val="00752463"/>
    <w:rsid w:val="00754DD1"/>
    <w:rsid w:val="00757625"/>
    <w:rsid w:val="00757B5D"/>
    <w:rsid w:val="007758C5"/>
    <w:rsid w:val="00777661"/>
    <w:rsid w:val="007A083B"/>
    <w:rsid w:val="007A0B6C"/>
    <w:rsid w:val="007B2E30"/>
    <w:rsid w:val="007C1E9C"/>
    <w:rsid w:val="007C4D93"/>
    <w:rsid w:val="007E12EF"/>
    <w:rsid w:val="007F42D0"/>
    <w:rsid w:val="007F5656"/>
    <w:rsid w:val="0080084D"/>
    <w:rsid w:val="00814128"/>
    <w:rsid w:val="00825EDC"/>
    <w:rsid w:val="008326FC"/>
    <w:rsid w:val="008457CB"/>
    <w:rsid w:val="0086480E"/>
    <w:rsid w:val="00866B4B"/>
    <w:rsid w:val="00871742"/>
    <w:rsid w:val="00883A53"/>
    <w:rsid w:val="008870BE"/>
    <w:rsid w:val="008A1A79"/>
    <w:rsid w:val="008A6DD3"/>
    <w:rsid w:val="008B51D5"/>
    <w:rsid w:val="008D247B"/>
    <w:rsid w:val="008D27ED"/>
    <w:rsid w:val="008E6BAC"/>
    <w:rsid w:val="008E6C7A"/>
    <w:rsid w:val="008F209C"/>
    <w:rsid w:val="009008EB"/>
    <w:rsid w:val="0090261A"/>
    <w:rsid w:val="009076CD"/>
    <w:rsid w:val="00923100"/>
    <w:rsid w:val="0092423D"/>
    <w:rsid w:val="0093632A"/>
    <w:rsid w:val="009420D2"/>
    <w:rsid w:val="00945337"/>
    <w:rsid w:val="00965915"/>
    <w:rsid w:val="00967FCE"/>
    <w:rsid w:val="00982070"/>
    <w:rsid w:val="009856C4"/>
    <w:rsid w:val="00986329"/>
    <w:rsid w:val="00986D08"/>
    <w:rsid w:val="00987112"/>
    <w:rsid w:val="00992D12"/>
    <w:rsid w:val="0099489F"/>
    <w:rsid w:val="009A0725"/>
    <w:rsid w:val="009A2617"/>
    <w:rsid w:val="009C0FAB"/>
    <w:rsid w:val="009C33BD"/>
    <w:rsid w:val="009E44A0"/>
    <w:rsid w:val="009E6D48"/>
    <w:rsid w:val="009F56C7"/>
    <w:rsid w:val="00A00538"/>
    <w:rsid w:val="00A20003"/>
    <w:rsid w:val="00A20542"/>
    <w:rsid w:val="00A2604B"/>
    <w:rsid w:val="00A33C10"/>
    <w:rsid w:val="00A47B90"/>
    <w:rsid w:val="00A9504E"/>
    <w:rsid w:val="00AA10C7"/>
    <w:rsid w:val="00AB4690"/>
    <w:rsid w:val="00AB539C"/>
    <w:rsid w:val="00AB73E6"/>
    <w:rsid w:val="00AD17E3"/>
    <w:rsid w:val="00AF1216"/>
    <w:rsid w:val="00B04215"/>
    <w:rsid w:val="00B2025A"/>
    <w:rsid w:val="00B3041B"/>
    <w:rsid w:val="00B32547"/>
    <w:rsid w:val="00B600B2"/>
    <w:rsid w:val="00B75B89"/>
    <w:rsid w:val="00B95920"/>
    <w:rsid w:val="00BA04E2"/>
    <w:rsid w:val="00BC51A0"/>
    <w:rsid w:val="00BC6BA1"/>
    <w:rsid w:val="00BD1214"/>
    <w:rsid w:val="00BE6824"/>
    <w:rsid w:val="00BE7E40"/>
    <w:rsid w:val="00BF429A"/>
    <w:rsid w:val="00BF5842"/>
    <w:rsid w:val="00C038E3"/>
    <w:rsid w:val="00C112D9"/>
    <w:rsid w:val="00C20667"/>
    <w:rsid w:val="00C22171"/>
    <w:rsid w:val="00C235E1"/>
    <w:rsid w:val="00C37116"/>
    <w:rsid w:val="00C475BD"/>
    <w:rsid w:val="00C65900"/>
    <w:rsid w:val="00C677CB"/>
    <w:rsid w:val="00C737C3"/>
    <w:rsid w:val="00C82DF3"/>
    <w:rsid w:val="00C91CC5"/>
    <w:rsid w:val="00CA49E6"/>
    <w:rsid w:val="00CB4040"/>
    <w:rsid w:val="00CB6767"/>
    <w:rsid w:val="00CC3C6A"/>
    <w:rsid w:val="00CD6E3D"/>
    <w:rsid w:val="00CE05C0"/>
    <w:rsid w:val="00CE27CF"/>
    <w:rsid w:val="00CF6D04"/>
    <w:rsid w:val="00D17A0A"/>
    <w:rsid w:val="00D2163C"/>
    <w:rsid w:val="00D22BA6"/>
    <w:rsid w:val="00D321FE"/>
    <w:rsid w:val="00D3528A"/>
    <w:rsid w:val="00D60BA4"/>
    <w:rsid w:val="00D776DD"/>
    <w:rsid w:val="00D93735"/>
    <w:rsid w:val="00D96010"/>
    <w:rsid w:val="00D97B22"/>
    <w:rsid w:val="00DA0090"/>
    <w:rsid w:val="00DA02F5"/>
    <w:rsid w:val="00DB5BD8"/>
    <w:rsid w:val="00DC3045"/>
    <w:rsid w:val="00DD05A1"/>
    <w:rsid w:val="00DD69AD"/>
    <w:rsid w:val="00DE098C"/>
    <w:rsid w:val="00DE175E"/>
    <w:rsid w:val="00E001DF"/>
    <w:rsid w:val="00E03618"/>
    <w:rsid w:val="00E0555B"/>
    <w:rsid w:val="00E2654E"/>
    <w:rsid w:val="00E31968"/>
    <w:rsid w:val="00E324C5"/>
    <w:rsid w:val="00E43399"/>
    <w:rsid w:val="00E71004"/>
    <w:rsid w:val="00E7111B"/>
    <w:rsid w:val="00E7272C"/>
    <w:rsid w:val="00E94987"/>
    <w:rsid w:val="00E962E8"/>
    <w:rsid w:val="00E96557"/>
    <w:rsid w:val="00EA4F21"/>
    <w:rsid w:val="00EA6BAF"/>
    <w:rsid w:val="00EB6C6C"/>
    <w:rsid w:val="00EC2473"/>
    <w:rsid w:val="00EE411D"/>
    <w:rsid w:val="00EE513A"/>
    <w:rsid w:val="00EE5D04"/>
    <w:rsid w:val="00F07257"/>
    <w:rsid w:val="00F07ECF"/>
    <w:rsid w:val="00F26F39"/>
    <w:rsid w:val="00F45A47"/>
    <w:rsid w:val="00F472A4"/>
    <w:rsid w:val="00F47DEA"/>
    <w:rsid w:val="00F52159"/>
    <w:rsid w:val="00F60D49"/>
    <w:rsid w:val="00F657B1"/>
    <w:rsid w:val="00F734A0"/>
    <w:rsid w:val="00F77B8E"/>
    <w:rsid w:val="00F81B44"/>
    <w:rsid w:val="00F9288F"/>
    <w:rsid w:val="00F92A29"/>
    <w:rsid w:val="00F93DB1"/>
    <w:rsid w:val="00FA26D1"/>
    <w:rsid w:val="00FA27CC"/>
    <w:rsid w:val="00FA5BE5"/>
    <w:rsid w:val="00FB0C14"/>
    <w:rsid w:val="00FB0F81"/>
    <w:rsid w:val="00FB3E5D"/>
    <w:rsid w:val="00FC3151"/>
    <w:rsid w:val="00FD2089"/>
    <w:rsid w:val="00FD6515"/>
    <w:rsid w:val="00FE3440"/>
    <w:rsid w:val="00FF10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7D54B20"/>
  <w15:chartTrackingRefBased/>
  <w15:docId w15:val="{AA190BB5-DE83-8640-B1EB-5FF2083CB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5096F"/>
    <w:pPr>
      <w:overflowPunct w:val="0"/>
      <w:autoSpaceDE w:val="0"/>
      <w:autoSpaceDN w:val="0"/>
      <w:adjustRightInd w:val="0"/>
      <w:spacing w:line="360" w:lineRule="auto"/>
      <w:textAlignment w:val="baseline"/>
    </w:pPr>
    <w:rPr>
      <w:rFonts w:ascii="Times New Roman" w:eastAsia="Times New Roman" w:hAnsi="Times New Roman" w:cs="Times New Roman"/>
      <w:szCs w:val="20"/>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lelegend">
    <w:name w:val="tablelegend"/>
    <w:basedOn w:val="Standard"/>
    <w:next w:val="Standard"/>
    <w:rsid w:val="0065096F"/>
    <w:pPr>
      <w:spacing w:before="120"/>
    </w:pPr>
    <w:rPr>
      <w:sz w:val="20"/>
    </w:rPr>
  </w:style>
  <w:style w:type="paragraph" w:customStyle="1" w:styleId="MDPI31text">
    <w:name w:val="MDPI_3.1_text"/>
    <w:qFormat/>
    <w:rsid w:val="0065096F"/>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character" w:styleId="Kommentarzeichen">
    <w:name w:val="annotation reference"/>
    <w:basedOn w:val="Absatz-Standardschriftart"/>
    <w:uiPriority w:val="99"/>
    <w:semiHidden/>
    <w:unhideWhenUsed/>
    <w:rsid w:val="00F472A4"/>
    <w:rPr>
      <w:sz w:val="16"/>
      <w:szCs w:val="16"/>
    </w:rPr>
  </w:style>
  <w:style w:type="paragraph" w:styleId="Kommentartext">
    <w:name w:val="annotation text"/>
    <w:basedOn w:val="Standard"/>
    <w:link w:val="KommentartextZchn"/>
    <w:uiPriority w:val="99"/>
    <w:semiHidden/>
    <w:unhideWhenUsed/>
    <w:rsid w:val="00F472A4"/>
    <w:pPr>
      <w:spacing w:line="240" w:lineRule="auto"/>
    </w:pPr>
    <w:rPr>
      <w:sz w:val="20"/>
    </w:rPr>
  </w:style>
  <w:style w:type="character" w:customStyle="1" w:styleId="KommentartextZchn">
    <w:name w:val="Kommentartext Zchn"/>
    <w:basedOn w:val="Absatz-Standardschriftart"/>
    <w:link w:val="Kommentartext"/>
    <w:uiPriority w:val="99"/>
    <w:semiHidden/>
    <w:rsid w:val="00F472A4"/>
    <w:rPr>
      <w:rFonts w:ascii="Times New Roman" w:eastAsia="Times New Roman" w:hAnsi="Times New Roman" w:cs="Times New Roman"/>
      <w:sz w:val="20"/>
      <w:szCs w:val="20"/>
      <w:lang w:val="en-US" w:eastAsia="de-DE"/>
    </w:rPr>
  </w:style>
  <w:style w:type="paragraph" w:styleId="Kommentarthema">
    <w:name w:val="annotation subject"/>
    <w:basedOn w:val="Kommentartext"/>
    <w:next w:val="Kommentartext"/>
    <w:link w:val="KommentarthemaZchn"/>
    <w:uiPriority w:val="99"/>
    <w:semiHidden/>
    <w:unhideWhenUsed/>
    <w:rsid w:val="00F472A4"/>
    <w:rPr>
      <w:b/>
      <w:bCs/>
    </w:rPr>
  </w:style>
  <w:style w:type="character" w:customStyle="1" w:styleId="KommentarthemaZchn">
    <w:name w:val="Kommentarthema Zchn"/>
    <w:basedOn w:val="KommentartextZchn"/>
    <w:link w:val="Kommentarthema"/>
    <w:uiPriority w:val="99"/>
    <w:semiHidden/>
    <w:rsid w:val="00F472A4"/>
    <w:rPr>
      <w:rFonts w:ascii="Times New Roman" w:eastAsia="Times New Roman" w:hAnsi="Times New Roman" w:cs="Times New Roman"/>
      <w:b/>
      <w:bCs/>
      <w:sz w:val="20"/>
      <w:szCs w:val="20"/>
      <w:lang w:val="en-US" w:eastAsia="de-DE"/>
    </w:rPr>
  </w:style>
  <w:style w:type="paragraph" w:styleId="Listenabsatz">
    <w:name w:val="List Paragraph"/>
    <w:basedOn w:val="Standard"/>
    <w:uiPriority w:val="34"/>
    <w:qFormat/>
    <w:rsid w:val="00EE5D04"/>
    <w:pPr>
      <w:ind w:left="720"/>
      <w:contextualSpacing/>
    </w:pPr>
  </w:style>
  <w:style w:type="character" w:styleId="Platzhaltertext">
    <w:name w:val="Placeholder Text"/>
    <w:basedOn w:val="Absatz-Standardschriftart"/>
    <w:uiPriority w:val="99"/>
    <w:semiHidden/>
    <w:rsid w:val="00611AB0"/>
    <w:rPr>
      <w:color w:val="808080"/>
    </w:rPr>
  </w:style>
  <w:style w:type="table" w:styleId="Tabellenraster">
    <w:name w:val="Table Grid"/>
    <w:basedOn w:val="NormaleTabelle"/>
    <w:uiPriority w:val="59"/>
    <w:rsid w:val="00E43399"/>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9355366">
      <w:bodyDiv w:val="1"/>
      <w:marLeft w:val="0"/>
      <w:marRight w:val="0"/>
      <w:marTop w:val="0"/>
      <w:marBottom w:val="0"/>
      <w:divBdr>
        <w:top w:val="none" w:sz="0" w:space="0" w:color="auto"/>
        <w:left w:val="none" w:sz="0" w:space="0" w:color="auto"/>
        <w:bottom w:val="none" w:sz="0" w:space="0" w:color="auto"/>
        <w:right w:val="none" w:sz="0" w:space="0" w:color="auto"/>
      </w:divBdr>
    </w:div>
    <w:div w:id="1247694644">
      <w:bodyDiv w:val="1"/>
      <w:marLeft w:val="0"/>
      <w:marRight w:val="0"/>
      <w:marTop w:val="0"/>
      <w:marBottom w:val="0"/>
      <w:divBdr>
        <w:top w:val="none" w:sz="0" w:space="0" w:color="auto"/>
        <w:left w:val="none" w:sz="0" w:space="0" w:color="auto"/>
        <w:bottom w:val="none" w:sz="0" w:space="0" w:color="auto"/>
        <w:right w:val="none" w:sz="0" w:space="0" w:color="auto"/>
      </w:divBdr>
      <w:divsChild>
        <w:div w:id="1404254043">
          <w:marLeft w:val="0"/>
          <w:marRight w:val="0"/>
          <w:marTop w:val="0"/>
          <w:marBottom w:val="0"/>
          <w:divBdr>
            <w:top w:val="none" w:sz="0" w:space="0" w:color="auto"/>
            <w:left w:val="none" w:sz="0" w:space="0" w:color="auto"/>
            <w:bottom w:val="none" w:sz="0" w:space="0" w:color="auto"/>
            <w:right w:val="none" w:sz="0" w:space="0" w:color="auto"/>
          </w:divBdr>
        </w:div>
        <w:div w:id="708800852">
          <w:marLeft w:val="0"/>
          <w:marRight w:val="0"/>
          <w:marTop w:val="0"/>
          <w:marBottom w:val="0"/>
          <w:divBdr>
            <w:top w:val="none" w:sz="0" w:space="0" w:color="auto"/>
            <w:left w:val="none" w:sz="0" w:space="0" w:color="auto"/>
            <w:bottom w:val="none" w:sz="0" w:space="0" w:color="auto"/>
            <w:right w:val="none" w:sz="0" w:space="0" w:color="auto"/>
          </w:divBdr>
        </w:div>
      </w:divsChild>
    </w:div>
    <w:div w:id="1263494627">
      <w:bodyDiv w:val="1"/>
      <w:marLeft w:val="0"/>
      <w:marRight w:val="0"/>
      <w:marTop w:val="0"/>
      <w:marBottom w:val="0"/>
      <w:divBdr>
        <w:top w:val="none" w:sz="0" w:space="0" w:color="auto"/>
        <w:left w:val="none" w:sz="0" w:space="0" w:color="auto"/>
        <w:bottom w:val="none" w:sz="0" w:space="0" w:color="auto"/>
        <w:right w:val="none" w:sz="0" w:space="0" w:color="auto"/>
      </w:divBdr>
    </w:div>
    <w:div w:id="1742479489">
      <w:bodyDiv w:val="1"/>
      <w:marLeft w:val="0"/>
      <w:marRight w:val="0"/>
      <w:marTop w:val="0"/>
      <w:marBottom w:val="0"/>
      <w:divBdr>
        <w:top w:val="none" w:sz="0" w:space="0" w:color="auto"/>
        <w:left w:val="none" w:sz="0" w:space="0" w:color="auto"/>
        <w:bottom w:val="none" w:sz="0" w:space="0" w:color="auto"/>
        <w:right w:val="none" w:sz="0" w:space="0" w:color="auto"/>
      </w:divBdr>
      <w:divsChild>
        <w:div w:id="1507600122">
          <w:marLeft w:val="0"/>
          <w:marRight w:val="0"/>
          <w:marTop w:val="0"/>
          <w:marBottom w:val="0"/>
          <w:divBdr>
            <w:top w:val="none" w:sz="0" w:space="0" w:color="auto"/>
            <w:left w:val="none" w:sz="0" w:space="0" w:color="auto"/>
            <w:bottom w:val="none" w:sz="0" w:space="0" w:color="auto"/>
            <w:right w:val="none" w:sz="0" w:space="0" w:color="auto"/>
          </w:divBdr>
        </w:div>
        <w:div w:id="1227257240">
          <w:marLeft w:val="0"/>
          <w:marRight w:val="0"/>
          <w:marTop w:val="0"/>
          <w:marBottom w:val="0"/>
          <w:divBdr>
            <w:top w:val="none" w:sz="0" w:space="0" w:color="auto"/>
            <w:left w:val="none" w:sz="0" w:space="0" w:color="auto"/>
            <w:bottom w:val="none" w:sz="0" w:space="0" w:color="auto"/>
            <w:right w:val="none" w:sz="0" w:space="0" w:color="auto"/>
          </w:divBdr>
        </w:div>
      </w:divsChild>
    </w:div>
    <w:div w:id="1824659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D8ECCF-3485-EC4C-842E-D7619FD9AD08}">
  <we:reference id="wa104382081" version="1.26.0.0" store="de-DE" storeType="OMEX"/>
  <we:alternateReferences>
    <we:reference id="wa104382081" version="1.26.0.0" store="de-DE" storeType="OMEX"/>
  </we:alternateReferences>
  <we:properties>
    <we:property name="MENDELEY_CITATIONS" value="[{&quot;citationID&quot;:&quot;MENDELEY_CITATION_7da1f1f9-410d-4475-a642-b59db0164186&quot;,&quot;citationItems&quot;:[{&quot;id&quot;:&quot;06ca4b06-04f1-341e-8ecf-dfb1d8187554&quot;,&quot;itemData&quot;:{&quot;ISBN&quot;:&quot;1 58603 322 0&quot;,&quot;ISSN&quot;:&quot;4274905799&quot;,&quot;abstract&quot;:&quot;Meltzer H (2003). Development of a common instrument for mental health. In: Nosikov &amp; Gudex (eds). EUROHIS: Developing Common Instruments for Health Surveys. Amsterdam: IOS Press&quot;,&quot;author&quot;:[{&quot;dropping-particle&quot;:&quot;&quot;,&quot;family&quot;:&quot;Meltzer&quot;,&quot;given&quot;:&quot;H&quot;,&quot;non-dropping-particle&quot;:&quot;&quot;,&quot;parse-names&quot;:false,&quot;suffix&quot;:&quot;&quot;}],&quot;container-title&quot;:&quot;EUROHIS: Developing common instruments for health surveys&quot;,&quot;id&quot;:&quot;06ca4b06-04f1-341e-8ecf-dfb1d8187554&quot;,&quot;issued&quot;:{&quot;date-parts&quot;:[[&quot;2003&quot;]]},&quot;page&quot;:&quot;35-60&quot;,&quot;title&quot;:&quot;Development of a common instrument for mental health&quot;,&quot;type&quot;:&quot;article-journal&quot;},&quot;uris&quot;:[&quot;http://www.mendeley.com/documents/?uuid=06ca4b06-04f1-341e-8ecf-dfb1d8187554&quot;,&quot;http://www.mendeley.com/documents/?uuid=0d2dd0cd-5bb3-4d38-aae3-23669bf6753f&quot;],&quot;isTemporary&quot;:false,&quot;legacyDesktopId&quot;:&quot;06ca4b06-04f1-341e-8ecf-dfb1d8187554&quot;}],&quot;properties&quot;:{&quot;noteIndex&quot;:0},&quot;isEdited&quot;:false,&quot;manualOverride&quot;:{&quot;citeprocText&quot;:&quot;(Meltzer, 2003)&quot;,&quot;isManuallyOverriden&quot;:false,&quot;manualOverrideText&quot;:&quot;&quot;},&quot;citationTag&quot;:&quot;MENDELEY_CITATION_v3_eyJjaXRhdGlvbklEIjoiTUVOREVMRVlfQ0lUQVRJT05fN2RhMWYxZjktNDEwZC00NDc1LWE2NDItYjU5ZGIwMTY0MTg2IiwiY2l0YXRpb25JdGVtcyI6W3siaWQiOiIwNmNhNGIwNi0wNGYxLTM0MWUtOGVjZi1kZmIxZDgxODc1NTQiLCJpdGVtRGF0YSI6eyJJU0JOIjoiMSA1ODYwMyAzMjIgMCIsIklTU04iOiI0Mjc0OTA1Nzk5IiwiYWJzdHJhY3QiOiJNZWx0emVyIEggKDIwMDMpLiBEZXZlbG9wbWVudCBvZiBhIGNvbW1vbiBpbnN0cnVtZW50IGZvciBtZW50YWwgaGVhbHRoLiBJbjogTm9zaWtvdiAmIEd1ZGV4IChlZHMpLiBFVVJPSElTOiBEZXZlbG9waW5nIENvbW1vbiBJbnN0cnVtZW50cyBmb3IgSGVhbHRoIFN1cnZleXMuIEFtc3RlcmRhbTogSU9TIFByZXNzIiwiYXV0aG9yIjpbeyJkcm9wcGluZy1wYXJ0aWNsZSI6IiIsImZhbWlseSI6Ik1lbHR6ZXIiLCJnaXZlbiI6IkgiLCJub24tZHJvcHBpbmctcGFydGljbGUiOiIiLCJwYXJzZS1uYW1lcyI6ZmFsc2UsInN1ZmZpeCI6IiJ9XSwiY29udGFpbmVyLXRpdGxlIjoiRVVST0hJUzogRGV2ZWxvcGluZyBjb21tb24gaW5zdHJ1bWVudHMgZm9yIGhlYWx0aCBzdXJ2ZXlzIiwiaWQiOiIwNmNhNGIwNi0wNGYxLTM0MWUtOGVjZi1kZmIxZDgxODc1NTQiLCJpc3N1ZWQiOnsiZGF0ZS1wYXJ0cyI6W1siMjAwMyJdXX0sInBhZ2UiOiIzNS02MCIsInRpdGxlIjoiRGV2ZWxvcG1lbnQgb2YgYSBjb21tb24gaW5zdHJ1bWVudCBmb3IgbWVudGFsIGhlYWx0aCIsInR5cGUiOiJhcnRpY2xlLWpvdXJuYWwifSwidXJpcyI6WyJodHRwOi8vd3d3Lm1lbmRlbGV5LmNvbS9kb2N1bWVudHMvP3V1aWQ9MDZjYTRiMDYtMDRmMS0zNDFlLThlY2YtZGZiMWQ4MTg3NTU0IiwiaHR0cDovL3d3dy5tZW5kZWxleS5jb20vZG9jdW1lbnRzLz91dWlkPTBkMmRkMGNkLTViYjMtNGQzOC1hYWUzLTIzNjY5YmY2NzUzZiJdLCJpc1RlbXBvcmFyeSI6ZmFsc2UsImxlZ2FjeURlc2t0b3BJZCI6IjA2Y2E0YjA2LTA0ZjEtMzQxZS04ZWNmLWRmYjFkODE4NzU1NCJ9XSwicHJvcGVydGllcyI6eyJub3RlSW5kZXgiOjB9LCJpc0VkaXRlZCI6ZmFsc2UsIm1hbnVhbE92ZXJyaWRlIjp7ImNpdGVwcm9jVGV4dCI6IihNZWx0emVyLCAyMDAzKSIsImlzTWFudWFsbHlPdmVycmlkZW4iOmZhbHNlLCJtYW51YWxPdmVycmlkZVRleHQiOiIifX0=&quot;},{&quot;citationID&quot;:&quot;MENDELEY_CITATION_6571282f-3742-44fc-b118-f54f2bbdeebe&quot;,&quot;citationItems&quot;:[{&quot;id&quot;:&quot;3f79c87a-87d6-3b8a-b62a-8e0428030127&quot;,&quot;itemData&quot;:{&quot;type&quot;:&quot;article-journal&quot;,&quot;id&quot;:&quot;3f79c87a-87d6-3b8a-b62a-8e0428030127&quot;,&quot;title&quot;:&quot;The importance of social support in the associations between psychological distress and somatic health problems and socio-economic factors among older adults living at home: a cross sectional study.&quot;,&quot;author&quot;:[{&quot;family&quot;:&quot;Bøen&quot;,&quot;given&quot;:&quot;Hege&quot;,&quot;parse-names&quot;:false,&quot;dropping-particle&quot;:&quot;&quot;,&quot;non-dropping-particle&quot;:&quot;&quot;},{&quot;family&quot;:&quot;Dalgard&quot;,&quot;given&quot;:&quot;Odd Steffen&quot;,&quot;parse-names&quot;:false,&quot;dropping-particle&quot;:&quot;&quot;,&quot;non-dropping-particle&quot;:&quot;&quot;},{&quot;family&quot;:&quot;Bjertness&quot;,&quot;given&quot;:&quot;Espen&quot;,&quot;parse-names&quot;:false,&quot;dropping-particle&quot;:&quot;&quot;,&quot;non-dropping-particle&quot;:&quot;&quot;}],&quot;container-title&quot;:&quot;BMC geriatrics&quot;,&quot;accessed&quot;:{&quot;date-parts&quot;:[[2021,4,28]]},&quot;DOI&quot;:&quot;10.1186/1471-2318-12-27&quot;,&quot;ISSN&quot;:&quot;14712318&quot;,&quot;PMID&quot;:&quot;22682023&quot;,&quot;URL&quot;:&quot;https://pubmed.ncbi.nlm.nih.gov/22682023/&quot;,&quot;issued&quot;:{&quot;date-parts&quot;:[[2012]]},&quot;page&quot;:&quot;27&quot;,&quot;abstract&quot;:&quot;Little is known of the importance of social support in the associations between psychological distress and somatic health problems and socio-economic factors among older adults living at home. The objectives of the present study were to investigate the associations of social support, somatic health problems and socio-economic factors with psychological distress. We also examined changes in the association of somatic health problems and socio-economic factors with psychological distress after adjusting for social support. A random sample of 4,000 persons aged 65 years or more living at home in Oslo was drawn. Questionnaires were sent by post, and the total response was 2,387 (64%). Psychological distress was assessed using Hopkins Symptom Checklist (HSCL-10) and social support with the Oslo-3 Social Support Scale (OSS-3). A principal component analysis (PCA) included all items of social support and psychological distress. Partial correlations were used, while associations were studied by logistic regression. After adjusting for socio-demographics and somatic health problems, we reported a statistically significant association between psychological distress and social support: \&quot;Number of close friends\&quot;, OR 0.61; 95% CI 0.47-0.80; \&quot;Concern and interest\&quot;, OR 0.68; 95% CI 0.55-0.84. A strong association between lack of social support and psychological distress, irrespective of variables adjusted for, indicated a direct effect. The associations between psychological distress and physical impairments were somewhat reduced when adjusted for social support, particularly for hearing, whereas the associations between somatic diagnoses and psychological distress were more or less eliminated. Income was found to be an independent determinant for psychological distress. Lack of social support and somatic health problems were associated with psychological distress in elders. Social support acted as a mediator, implying that the negative effect of somatic health problems, especially hearing, on psychological distress was mediated by low social support. We hypothesize that physical impairments reduced social support, thereby increasing psychological distress to a greater extent than the selected diagnoses. The combination of poor social support, poor somatic health and economic problems may represent a vulnerable situation with respect to the mental health of older persons. Free interventions that highlight social support should be considered in mental health promotion.&quot;,&quot;publisher&quot;:&quot;BMC Geriatr&quot;,&quot;volume&quot;:&quot;12&quot;},&quot;isTemporary&quot;:false}],&quot;properties&quot;:{&quot;noteIndex&quot;:0},&quot;isEdited&quot;:false,&quot;manualOverride&quot;:{&quot;isManuallyOverriden&quot;:false,&quot;citeprocText&quot;:&quot;(Bøen et al., 2012)&quot;,&quot;manualOverrideText&quot;:&quot;&quot;},&quot;citationTag&quot;:&quot;MENDELEY_CITATION_v3_eyJjaXRhdGlvbklEIjoiTUVOREVMRVlfQ0lUQVRJT05fNjU3MTI4MmYtMzc0Mi00NGZjLWIxMTgtZjU0ZjJiYmRlZWJlIiwiY2l0YXRpb25JdGVtcyI6W3siaWQiOiIzZjc5Yzg3YS04N2Q2LTNiOGEtYjYyYS04ZTA0MjgwMzAxMjciLCJpdGVtRGF0YSI6eyJ0eXBlIjoiYXJ0aWNsZS1qb3VybmFsIiwiaWQiOiIzZjc5Yzg3YS04N2Q2LTNiOGEtYjYyYS04ZTA0MjgwMzAxMjciLCJ0aXRsZSI6IlRoZSBpbXBvcnRhbmNlIG9mIHNvY2lhbCBzdXBwb3J0IGluIHRoZSBhc3NvY2lhdGlvbnMgYmV0d2VlbiBwc3ljaG9sb2dpY2FsIGRpc3RyZXNzIGFuZCBzb21hdGljIGhlYWx0aCBwcm9ibGVtcyBhbmQgc29jaW8tZWNvbm9taWMgZmFjdG9ycyBhbW9uZyBvbGRlciBhZHVsdHMgbGl2aW5nIGF0IGhvbWU6IGEgY3Jvc3Mgc2VjdGlvbmFsIHN0dWR5LiIsImF1dGhvciI6W3siZmFtaWx5IjoiQsO4ZW4iLCJnaXZlbiI6IkhlZ2UiLCJwYXJzZS1uYW1lcyI6ZmFsc2UsImRyb3BwaW5nLXBhcnRpY2xlIjoiIiwibm9uLWRyb3BwaW5nLXBhcnRpY2xlIjoiIn0seyJmYW1pbHkiOiJEYWxnYXJkIiwiZ2l2ZW4iOiJPZGQgU3RlZmZlbiIsInBhcnNlLW5hbWVzIjpmYWxzZSwiZHJvcHBpbmctcGFydGljbGUiOiIiLCJub24tZHJvcHBpbmctcGFydGljbGUiOiIifSx7ImZhbWlseSI6IkJqZXJ0bmVzcyIsImdpdmVuIjoiRXNwZW4iLCJwYXJzZS1uYW1lcyI6ZmFsc2UsImRyb3BwaW5nLXBhcnRpY2xlIjoiIiwibm9uLWRyb3BwaW5nLXBhcnRpY2xlIjoiIn1dLCJjb250YWluZXItdGl0bGUiOiJCTUMgZ2VyaWF0cmljcyIsImFjY2Vzc2VkIjp7ImRhdGUtcGFydHMiOltbMjAyMSw0LDI4XV19LCJET0kiOiIxMC4xMTg2LzE0NzEtMjMxOC0xMi0yNyIsIklTU04iOiIxNDcxMjMxOCIsIlBNSUQiOiIyMjY4MjAyMyIsIlVSTCI6Imh0dHBzOi8vcHVibWVkLm5jYmkubmxtLm5paC5nb3YvMjI2ODIwMjMvIiwiaXNzdWVkIjp7ImRhdGUtcGFydHMiOltbMjAxMl1dfSwicGFnZSI6IjI3IiwiYWJzdHJhY3QiOiJMaXR0bGUgaXMga25vd24gb2YgdGhlIGltcG9ydGFuY2Ugb2Ygc29jaWFsIHN1cHBvcnQgaW4gdGhlIGFzc29jaWF0aW9ucyBiZXR3ZWVuIHBzeWNob2xvZ2ljYWwgZGlzdHJlc3MgYW5kIHNvbWF0aWMgaGVhbHRoIHByb2JsZW1zIGFuZCBzb2Npby1lY29ub21pYyBmYWN0b3JzIGFtb25nIG9sZGVyIGFkdWx0cyBsaXZpbmcgYXQgaG9tZS4gVGhlIG9iamVjdGl2ZXMgb2YgdGhlIHByZXNlbnQgc3R1ZHkgd2VyZSB0byBpbnZlc3RpZ2F0ZSB0aGUgYXNzb2NpYXRpb25zIG9mIHNvY2lhbCBzdXBwb3J0LCBzb21hdGljIGhlYWx0aCBwcm9ibGVtcyBhbmQgc29jaW8tZWNvbm9taWMgZmFjdG9ycyB3aXRoIHBzeWNob2xvZ2ljYWwgZGlzdHJlc3MuIFdlIGFsc28gZXhhbWluZWQgY2hhbmdlcyBpbiB0aGUgYXNzb2NpYXRpb24gb2Ygc29tYXRpYyBoZWFsdGggcHJvYmxlbXMgYW5kIHNvY2lvLWVjb25vbWljIGZhY3RvcnMgd2l0aCBwc3ljaG9sb2dpY2FsIGRpc3RyZXNzIGFmdGVyIGFkanVzdGluZyBmb3Igc29jaWFsIHN1cHBvcnQuIEEgcmFuZG9tIHNhbXBsZSBvZiA0LDAwMCBwZXJzb25zIGFnZWQgNjUgeWVhcnMgb3IgbW9yZSBsaXZpbmcgYXQgaG9tZSBpbiBPc2xvIHdhcyBkcmF3bi4gUXVlc3Rpb25uYWlyZXMgd2VyZSBzZW50IGJ5IHBvc3QsIGFuZCB0aGUgdG90YWwgcmVzcG9uc2Ugd2FzIDIsMzg3ICg2NCUpLiBQc3ljaG9sb2dpY2FsIGRpc3RyZXNzIHdhcyBhc3Nlc3NlZCB1c2luZyBIb3BraW5zIFN5bXB0b20gQ2hlY2tsaXN0IChIU0NMLTEwKSBhbmQgc29jaWFsIHN1cHBvcnQgd2l0aCB0aGUgT3Nsby0zIFNvY2lhbCBTdXBwb3J0IFNjYWxlIChPU1MtMykuIEEgcHJpbmNpcGFsIGNvbXBvbmVudCBhbmFseXNpcyAoUENBKSBpbmNsdWRlZCBhbGwgaXRlbXMgb2Ygc29jaWFsIHN1cHBvcnQgYW5kIHBzeWNob2xvZ2ljYWwgZGlzdHJlc3MuIFBhcnRpYWwgY29ycmVsYXRpb25zIHdlcmUgdXNlZCwgd2hpbGUgYXNzb2NpYXRpb25zIHdlcmUgc3R1ZGllZCBieSBsb2dpc3RpYyByZWdyZXNzaW9uLiBBZnRlciBhZGp1c3RpbmcgZm9yIHNvY2lvLWRlbW9ncmFwaGljcyBhbmQgc29tYXRpYyBoZWFsdGggcHJvYmxlbXMsIHdlIHJlcG9ydGVkIGEgc3RhdGlzdGljYWxseSBzaWduaWZpY2FudCBhc3NvY2lhdGlvbiBiZXR3ZWVuIHBzeWNob2xvZ2ljYWwgZGlzdHJlc3MgYW5kIHNvY2lhbCBzdXBwb3J0OiBcIk51bWJlciBvZiBjbG9zZSBmcmllbmRzXCIsIE9SIDAuNjE7IDk1JSBDSSAwLjQ3LTAuODA7IFwiQ29uY2VybiBhbmQgaW50ZXJlc3RcIiwgT1IgMC42ODsgOTUlIENJIDAuNTUtMC44NC4gQSBzdHJvbmcgYXNzb2NpYXRpb24gYmV0d2VlbiBsYWNrIG9mIHNvY2lhbCBzdXBwb3J0IGFuZCBwc3ljaG9sb2dpY2FsIGRpc3RyZXNzLCBpcnJlc3BlY3RpdmUgb2YgdmFyaWFibGVzIGFkanVzdGVkIGZvciwgaW5kaWNhdGVkIGEgZGlyZWN0IGVmZmVjdC4gVGhlIGFzc29jaWF0aW9ucyBiZXR3ZWVuIHBzeWNob2xvZ2ljYWwgZGlzdHJlc3MgYW5kIHBoeXNpY2FsIGltcGFpcm1lbnRzIHdlcmUgc29tZXdoYXQgcmVkdWNlZCB3aGVuIGFkanVzdGVkIGZvciBzb2NpYWwgc3VwcG9ydCwgcGFydGljdWxhcmx5IGZvciBoZWFyaW5nLCB3aGVyZWFzIHRoZSBhc3NvY2lhdGlvbnMgYmV0d2VlbiBzb21hdGljIGRpYWdub3NlcyBhbmQgcHN5Y2hvbG9naWNhbCBkaXN0cmVzcyB3ZXJlIG1vcmUgb3IgbGVzcyBlbGltaW5hdGVkLiBJbmNvbWUgd2FzIGZvdW5kIHRvIGJlIGFuIGluZGVwZW5kZW50IGRldGVybWluYW50IGZvciBwc3ljaG9sb2dpY2FsIGRpc3RyZXNzLiBMYWNrIG9mIHNvY2lhbCBzdXBwb3J0IGFuZCBzb21hdGljIGhlYWx0aCBwcm9ibGVtcyB3ZXJlIGFzc29jaWF0ZWQgd2l0aCBwc3ljaG9sb2dpY2FsIGRpc3RyZXNzIGluIGVsZGVycy4gU29jaWFsIHN1cHBvcnQgYWN0ZWQgYXMgYSBtZWRpYXRvciwgaW1wbHlpbmcgdGhhdCB0aGUgbmVnYXRpdmUgZWZmZWN0IG9mIHNvbWF0aWMgaGVhbHRoIHByb2JsZW1zLCBlc3BlY2lhbGx5IGhlYXJpbmcsIG9uIHBzeWNob2xvZ2ljYWwgZGlzdHJlc3Mgd2FzIG1lZGlhdGVkIGJ5IGxvdyBzb2NpYWwgc3VwcG9ydC4gV2UgaHlwb3RoZXNpemUgdGhhdCBwaHlzaWNhbCBpbXBhaXJtZW50cyByZWR1Y2VkIHNvY2lhbCBzdXBwb3J0LCB0aGVyZWJ5IGluY3JlYXNpbmcgcHN5Y2hvbG9naWNhbCBkaXN0cmVzcyB0byBhIGdyZWF0ZXIgZXh0ZW50IHRoYW4gdGhlIHNlbGVjdGVkIGRpYWdub3Nlcy4gVGhlIGNvbWJpbmF0aW9uIG9mIHBvb3Igc29jaWFsIHN1cHBvcnQsIHBvb3Igc29tYXRpYyBoZWFsdGggYW5kIGVjb25vbWljIHByb2JsZW1zIG1heSByZXByZXNlbnQgYSB2dWxuZXJhYmxlIHNpdHVhdGlvbiB3aXRoIHJlc3BlY3QgdG8gdGhlIG1lbnRhbCBoZWFsdGggb2Ygb2xkZXIgcGVyc29ucy4gRnJlZSBpbnRlcnZlbnRpb25zIHRoYXQgaGlnaGxpZ2h0IHNvY2lhbCBzdXBwb3J0IHNob3VsZCBiZSBjb25zaWRlcmVkIGluIG1lbnRhbCBoZWFsdGggcHJvbW90aW9uLiIsInB1Ymxpc2hlciI6IkJNQyBHZXJpYXRyIiwidm9sdW1lIjoiMTIifSwiaXNUZW1wb3JhcnkiOmZhbHNlfV0sInByb3BlcnRpZXMiOnsibm90ZUluZGV4IjowfSwiaXNFZGl0ZWQiOmZhbHNlLCJtYW51YWxPdmVycmlkZSI6eyJpc01hbnVhbGx5T3ZlcnJpZGVuIjpmYWxzZSwiY2l0ZXByb2NUZXh0IjoiKELDuGVuIGV0IGFsLiwgMjAxMikiLCJtYW51YWxPdmVycmlkZVRleHQiOiIifX0=&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427CC-A912-E546-A837-8145A570D9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Words>
  <Characters>97</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Boettcher</dc:creator>
  <cp:keywords/>
  <dc:description/>
  <cp:lastModifiedBy>Johannes Boettcher</cp:lastModifiedBy>
  <cp:revision>271</cp:revision>
  <dcterms:created xsi:type="dcterms:W3CDTF">2020-06-04T13:16:00Z</dcterms:created>
  <dcterms:modified xsi:type="dcterms:W3CDTF">2025-09-23T12:27:00Z</dcterms:modified>
</cp:coreProperties>
</file>